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87841B" w:rsidR="00FB3483" w:rsidRPr="00930A31" w:rsidRDefault="00236CE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94017F" w:rsidR="00FB3483" w:rsidRPr="00930A31" w:rsidRDefault="00D930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EF7352">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52C8CE" w:rsidR="00FB3483" w:rsidRPr="00930A31" w:rsidRDefault="00210BAC"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0CC3A1" w:rsidR="00FB3483" w:rsidRPr="00930A31" w:rsidRDefault="00210BA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00440F" w:rsidR="00FB3483" w:rsidRPr="00930A31" w:rsidRDefault="00210BAC"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34842B" w:rsidR="00FB3483" w:rsidRPr="00930A31" w:rsidRDefault="00210BAC"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2E330E">
              <w:rPr>
                <w:rFonts w:ascii="Arial" w:hAnsi="Arial" w:cs="Arial"/>
                <w:color w:val="auto"/>
                <w:sz w:val="18"/>
                <w:szCs w:val="18"/>
              </w:rPr>
              <w:t>;</w:t>
            </w:r>
            <w:r w:rsidR="00577838">
              <w:rPr>
                <w:rFonts w:ascii="Arial" w:hAnsi="Arial" w:cs="Arial"/>
                <w:color w:val="auto"/>
                <w:sz w:val="18"/>
                <w:szCs w:val="18"/>
              </w:rPr>
              <w:t xml:space="preserve"> Additional file </w:t>
            </w:r>
            <w:r w:rsidR="00EF7352">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6DFDFB" w:rsidR="00FB3483" w:rsidRPr="00930A31" w:rsidRDefault="005778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EF7352">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30F869" w:rsidR="00FB3483" w:rsidRPr="00930A31" w:rsidRDefault="00BF1CC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9EC111" w:rsidR="00FB3483" w:rsidRPr="00930A31" w:rsidRDefault="00BF1CCE"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5E28BC" w:rsidR="00930A31" w:rsidRPr="00930A31" w:rsidRDefault="00BF1CC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C98411" w:rsidR="00930A31" w:rsidRPr="00930A31" w:rsidRDefault="00272F74"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E6C6F1" w:rsidR="00FB3483" w:rsidRPr="00930A31" w:rsidRDefault="00272F74"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92793F" w:rsidR="00FB3483" w:rsidRPr="00930A31" w:rsidRDefault="007B0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03B611" w:rsidR="00930A31" w:rsidRPr="00930A31" w:rsidRDefault="00A542DF"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6C535F" w:rsidR="00930A31" w:rsidRPr="00930A31" w:rsidRDefault="00A542DF"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36C88D" w:rsidR="00930A31" w:rsidRPr="00930A31" w:rsidRDefault="00A542DF"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EFEFA5" w:rsidR="00930A31" w:rsidRPr="00930A31" w:rsidRDefault="00A542DF"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8B8819" w:rsidR="00930A31" w:rsidRPr="00930A31" w:rsidRDefault="007B0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935599" w:rsidR="00930A31" w:rsidRPr="00930A31" w:rsidRDefault="007B0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C3E60" w:rsidR="006E5FE2" w:rsidRPr="00930A31" w:rsidRDefault="004F7F0F"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0D254B" w:rsidR="006E5FE2" w:rsidRPr="00930A31" w:rsidRDefault="004F7F0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7B05F6" w:rsidR="00930A31" w:rsidRPr="00930A31" w:rsidRDefault="004F7F0F"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2E330E">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9BA1C9" w:rsidR="00930A31" w:rsidRPr="00930A31" w:rsidRDefault="00CD5A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05812B" w:rsidR="00FB3483" w:rsidRPr="00930A31" w:rsidRDefault="009246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r w:rsidR="004A21CC">
              <w:rPr>
                <w:rFonts w:ascii="Arial" w:hAnsi="Arial" w:cs="Arial"/>
                <w:color w:val="auto"/>
                <w:sz w:val="18"/>
                <w:szCs w:val="18"/>
              </w:rPr>
              <w:t xml:space="preserve">Additional file </w:t>
            </w:r>
            <w:r w:rsidR="00A80B12">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FA9DBF" w:rsidR="00FB3483" w:rsidRPr="00930A31" w:rsidRDefault="004A21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A80B12">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8C3083" w:rsidR="00FB3483" w:rsidRPr="00930A31" w:rsidRDefault="004A17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164770">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588C39" w:rsidR="00930A31" w:rsidRPr="00930A31" w:rsidRDefault="003D3276"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B4D35B" w:rsidR="00930A31" w:rsidRPr="00930A31" w:rsidRDefault="003D32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756435" w:rsidR="00930A31" w:rsidRPr="00930A31" w:rsidRDefault="003D32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24BA7B" w:rsidR="00930A31" w:rsidRPr="00930A31" w:rsidRDefault="003D32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C732B7" w:rsidR="00FB3483" w:rsidRPr="00930A31" w:rsidRDefault="00B5430B"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A8EF45" w:rsidR="00077B44" w:rsidRPr="00930A31" w:rsidRDefault="008210B7"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497D05">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926E87" w:rsidR="00930A31" w:rsidRPr="00930A31" w:rsidRDefault="00F31B7C"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E694D3" w:rsidR="00930A31" w:rsidRPr="00930A31" w:rsidRDefault="00F31B7C" w:rsidP="00077B44">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E99D66" w:rsidR="00930A31" w:rsidRPr="00930A31" w:rsidRDefault="00F31B7C" w:rsidP="00077B44">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FCADEA" w:rsidR="00930A31" w:rsidRPr="00930A31" w:rsidRDefault="008559F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4B5811" w:rsidR="00930A31" w:rsidRPr="00930A31" w:rsidRDefault="008559F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88F2B9" w:rsidR="00930A31" w:rsidRPr="00930A31" w:rsidRDefault="008559F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142DCA" w:rsidR="00930A31" w:rsidRPr="00930A31" w:rsidRDefault="000144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9AD3FC" w:rsidR="00077B44" w:rsidRPr="00930A31" w:rsidRDefault="006F235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904BD5" w:rsidR="00077B44" w:rsidRPr="00930A31" w:rsidRDefault="006F235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369114" w:rsidR="00077B44" w:rsidRPr="00930A31" w:rsidRDefault="00493646"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EBC5B5" w:rsidR="00947707" w:rsidRPr="00930A31" w:rsidRDefault="00741A7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18BBD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4AE"/>
    <w:rsid w:val="00077B44"/>
    <w:rsid w:val="00152CDB"/>
    <w:rsid w:val="00164770"/>
    <w:rsid w:val="0018323E"/>
    <w:rsid w:val="00190C83"/>
    <w:rsid w:val="00210BAC"/>
    <w:rsid w:val="00236CE0"/>
    <w:rsid w:val="00246C93"/>
    <w:rsid w:val="00256BAF"/>
    <w:rsid w:val="00272F74"/>
    <w:rsid w:val="002A2A06"/>
    <w:rsid w:val="002E330E"/>
    <w:rsid w:val="003103C2"/>
    <w:rsid w:val="003516AD"/>
    <w:rsid w:val="00363B8D"/>
    <w:rsid w:val="003760FB"/>
    <w:rsid w:val="00384D2D"/>
    <w:rsid w:val="003B79FF"/>
    <w:rsid w:val="003D3276"/>
    <w:rsid w:val="00400A0B"/>
    <w:rsid w:val="00443C1D"/>
    <w:rsid w:val="00461576"/>
    <w:rsid w:val="00493646"/>
    <w:rsid w:val="00497D05"/>
    <w:rsid w:val="004A1719"/>
    <w:rsid w:val="004A21CC"/>
    <w:rsid w:val="004C1685"/>
    <w:rsid w:val="004F7F0F"/>
    <w:rsid w:val="005078EE"/>
    <w:rsid w:val="00550BF1"/>
    <w:rsid w:val="00577838"/>
    <w:rsid w:val="0059028D"/>
    <w:rsid w:val="005979B8"/>
    <w:rsid w:val="006E5FE2"/>
    <w:rsid w:val="006F2354"/>
    <w:rsid w:val="006F3BA6"/>
    <w:rsid w:val="00726794"/>
    <w:rsid w:val="00741A73"/>
    <w:rsid w:val="0077253C"/>
    <w:rsid w:val="007A5777"/>
    <w:rsid w:val="007B06BC"/>
    <w:rsid w:val="008210B7"/>
    <w:rsid w:val="008412D5"/>
    <w:rsid w:val="008559F2"/>
    <w:rsid w:val="008A3EAE"/>
    <w:rsid w:val="008E2C91"/>
    <w:rsid w:val="00924655"/>
    <w:rsid w:val="00930A31"/>
    <w:rsid w:val="00947707"/>
    <w:rsid w:val="009827E5"/>
    <w:rsid w:val="009946C7"/>
    <w:rsid w:val="00A215D2"/>
    <w:rsid w:val="00A542DF"/>
    <w:rsid w:val="00A80B12"/>
    <w:rsid w:val="00A86593"/>
    <w:rsid w:val="00AB79CE"/>
    <w:rsid w:val="00AE4BBD"/>
    <w:rsid w:val="00B51910"/>
    <w:rsid w:val="00B5430B"/>
    <w:rsid w:val="00BF1CCE"/>
    <w:rsid w:val="00C22710"/>
    <w:rsid w:val="00CD5A75"/>
    <w:rsid w:val="00D930EE"/>
    <w:rsid w:val="00D95D84"/>
    <w:rsid w:val="00DC4F19"/>
    <w:rsid w:val="00E324A8"/>
    <w:rsid w:val="00E66E3A"/>
    <w:rsid w:val="00EB610E"/>
    <w:rsid w:val="00EF7352"/>
    <w:rsid w:val="00F31B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110</Words>
  <Characters>628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oukje Dijkstra</cp:lastModifiedBy>
  <cp:revision>31</cp:revision>
  <cp:lastPrinted>2020-11-24T03:02:00Z</cp:lastPrinted>
  <dcterms:created xsi:type="dcterms:W3CDTF">2022-04-30T07:36:00Z</dcterms:created>
  <dcterms:modified xsi:type="dcterms:W3CDTF">2022-05-20T09:33:00Z</dcterms:modified>
</cp:coreProperties>
</file>